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F0C41" w14:textId="62508764" w:rsidR="009F4129" w:rsidRPr="00E219AB" w:rsidRDefault="00D41120" w:rsidP="009F41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9F4129">
        <w:rPr>
          <w:rFonts w:ascii="Times New Roman" w:hAnsi="Times New Roman" w:cs="Times New Roman"/>
          <w:b/>
        </w:rPr>
        <w:t xml:space="preserve"> </w:t>
      </w:r>
      <w:r w:rsidR="009F4129" w:rsidRPr="00E219AB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9F4129">
        <w:rPr>
          <w:rFonts w:ascii="Times New Roman" w:hAnsi="Times New Roman" w:cs="Times New Roman"/>
          <w:b/>
        </w:rPr>
        <w:t>.</w:t>
      </w:r>
      <w:r w:rsidR="009F4129" w:rsidRPr="00E219AB">
        <w:rPr>
          <w:rFonts w:ascii="Times New Roman" w:hAnsi="Times New Roman" w:cs="Times New Roman"/>
          <w:b/>
        </w:rPr>
        <w:t xml:space="preserve"> Diagnostic Accuracy of </w:t>
      </w:r>
      <w:r w:rsidR="009F4129" w:rsidRPr="000F0F7B">
        <w:rPr>
          <w:rFonts w:ascii="Times New Roman" w:hAnsi="Times New Roman" w:cs="Times New Roman"/>
          <w:b/>
        </w:rPr>
        <w:t>three</w:t>
      </w:r>
      <w:r w:rsidR="009F4129" w:rsidRPr="00E219AB">
        <w:rPr>
          <w:rFonts w:ascii="Times New Roman" w:hAnsi="Times New Roman" w:cs="Times New Roman"/>
          <w:b/>
        </w:rPr>
        <w:t xml:space="preserve"> handheld cameras for detection of </w:t>
      </w:r>
      <w:r w:rsidR="009F4129">
        <w:rPr>
          <w:rFonts w:ascii="Times New Roman" w:hAnsi="Times New Roman" w:cs="Times New Roman"/>
          <w:b/>
        </w:rPr>
        <w:t>any DR</w:t>
      </w:r>
      <w:r w:rsidR="009F4129" w:rsidRPr="00E219AB">
        <w:rPr>
          <w:rFonts w:ascii="Times New Roman" w:hAnsi="Times New Roman" w:cs="Times New Roman"/>
          <w:b/>
        </w:rPr>
        <w:t xml:space="preserve">. </w:t>
      </w:r>
      <w:r w:rsidR="009F4129" w:rsidRPr="00E219AB">
        <w:rPr>
          <w:rFonts w:ascii="Times New Roman" w:hAnsi="Times New Roman" w:cs="Times New Roman"/>
          <w:bCs/>
        </w:rPr>
        <w:t xml:space="preserve">A positive index test was determined from a consensus of </w:t>
      </w:r>
      <w:r w:rsidR="009F4129" w:rsidRPr="000F0F7B">
        <w:rPr>
          <w:rFonts w:ascii="Times New Roman" w:hAnsi="Times New Roman" w:cs="Times New Roman"/>
        </w:rPr>
        <w:t>three</w:t>
      </w:r>
      <w:r w:rsidR="009F4129" w:rsidRPr="00E219AB">
        <w:rPr>
          <w:rFonts w:ascii="Times New Roman" w:hAnsi="Times New Roman" w:cs="Times New Roman"/>
          <w:bCs/>
        </w:rPr>
        <w:t xml:space="preserve"> photo</w:t>
      </w:r>
      <w:r w:rsidR="009F4129">
        <w:rPr>
          <w:rFonts w:ascii="Times New Roman" w:hAnsi="Times New Roman" w:cs="Times New Roman"/>
          <w:bCs/>
        </w:rPr>
        <w:t>-</w:t>
      </w:r>
      <w:r w:rsidR="009F4129" w:rsidRPr="00E219AB">
        <w:rPr>
          <w:rFonts w:ascii="Times New Roman" w:hAnsi="Times New Roman" w:cs="Times New Roman"/>
          <w:bCs/>
        </w:rPr>
        <w:t>graders</w:t>
      </w:r>
      <w:r w:rsidR="009F4129">
        <w:rPr>
          <w:rFonts w:ascii="Times New Roman" w:hAnsi="Times New Roman" w:cs="Times New Roman"/>
          <w:bCs/>
        </w:rPr>
        <w:t xml:space="preserve">, and </w:t>
      </w:r>
      <w:r w:rsidR="009F4129" w:rsidRPr="00E219AB">
        <w:rPr>
          <w:rFonts w:ascii="Times New Roman" w:hAnsi="Times New Roman" w:cs="Times New Roman"/>
          <w:bCs/>
        </w:rPr>
        <w:t xml:space="preserve">defined </w:t>
      </w:r>
      <w:r w:rsidR="009F4129">
        <w:rPr>
          <w:rFonts w:ascii="Times New Roman" w:hAnsi="Times New Roman" w:cs="Times New Roman"/>
          <w:bCs/>
        </w:rPr>
        <w:t xml:space="preserve">in three ways: first, as </w:t>
      </w:r>
      <w:r w:rsidR="009F4129" w:rsidRPr="00E219AB">
        <w:rPr>
          <w:rFonts w:ascii="Times New Roman" w:hAnsi="Times New Roman" w:cs="Times New Roman"/>
          <w:bCs/>
        </w:rPr>
        <w:t>a grade of any diabetic retinopathy (DR)</w:t>
      </w:r>
      <w:r w:rsidR="009F4129">
        <w:rPr>
          <w:rFonts w:ascii="Times New Roman" w:hAnsi="Times New Roman" w:cs="Times New Roman"/>
          <w:bCs/>
        </w:rPr>
        <w:t xml:space="preserve">, second, as a grade of severe </w:t>
      </w:r>
      <w:proofErr w:type="spellStart"/>
      <w:r w:rsidR="004913AB">
        <w:rPr>
          <w:rFonts w:ascii="Times New Roman" w:hAnsi="Times New Roman" w:cs="Times New Roman"/>
          <w:bCs/>
        </w:rPr>
        <w:t>nonproliferative</w:t>
      </w:r>
      <w:proofErr w:type="spellEnd"/>
      <w:r w:rsidR="009F4129">
        <w:rPr>
          <w:rFonts w:ascii="Times New Roman" w:hAnsi="Times New Roman" w:cs="Times New Roman"/>
          <w:bCs/>
        </w:rPr>
        <w:t xml:space="preserve"> DR </w:t>
      </w:r>
      <w:r w:rsidR="00894855">
        <w:rPr>
          <w:rFonts w:ascii="Times New Roman" w:hAnsi="Times New Roman" w:cs="Times New Roman"/>
          <w:bCs/>
        </w:rPr>
        <w:t xml:space="preserve">(NPDR) </w:t>
      </w:r>
      <w:r w:rsidR="009F4129">
        <w:rPr>
          <w:rFonts w:ascii="Times New Roman" w:hAnsi="Times New Roman" w:cs="Times New Roman"/>
          <w:bCs/>
        </w:rPr>
        <w:t>or proliferative DR (PDR), and third, as a grade of PDR. T</w:t>
      </w:r>
      <w:r w:rsidR="009F4129" w:rsidRPr="00E219AB">
        <w:rPr>
          <w:rFonts w:ascii="Times New Roman" w:hAnsi="Times New Roman" w:cs="Times New Roman"/>
          <w:bCs/>
        </w:rPr>
        <w:t xml:space="preserve">he reference standard was the presence of </w:t>
      </w:r>
      <w:r w:rsidR="009F4129">
        <w:rPr>
          <w:rFonts w:ascii="Times New Roman" w:hAnsi="Times New Roman" w:cs="Times New Roman"/>
          <w:bCs/>
        </w:rPr>
        <w:t>any</w:t>
      </w:r>
      <w:r w:rsidR="009F4129" w:rsidRPr="00E219AB">
        <w:rPr>
          <w:rFonts w:ascii="Times New Roman" w:hAnsi="Times New Roman" w:cs="Times New Roman"/>
          <w:bCs/>
        </w:rPr>
        <w:t xml:space="preserve"> DR on ophthalmologist examination</w:t>
      </w:r>
      <w:r w:rsidR="009F4129">
        <w:rPr>
          <w:rFonts w:ascii="Times New Roman" w:hAnsi="Times New Roman" w:cs="Times New Roman"/>
          <w:bCs/>
        </w:rPr>
        <w:t>.</w:t>
      </w:r>
    </w:p>
    <w:p w14:paraId="031603DE" w14:textId="77777777" w:rsidR="009F4129" w:rsidRPr="00E219AB" w:rsidRDefault="009F4129" w:rsidP="009F41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07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855"/>
        <w:gridCol w:w="855"/>
        <w:gridCol w:w="270"/>
        <w:gridCol w:w="855"/>
        <w:gridCol w:w="855"/>
        <w:gridCol w:w="2160"/>
        <w:gridCol w:w="2160"/>
      </w:tblGrid>
      <w:tr w:rsidR="009F4129" w:rsidRPr="00AE5E89" w14:paraId="467761C7" w14:textId="77777777" w:rsidTr="00213EC1">
        <w:tc>
          <w:tcPr>
            <w:tcW w:w="2700" w:type="dxa"/>
            <w:tcBorders>
              <w:top w:val="single" w:sz="12" w:space="0" w:color="auto"/>
              <w:bottom w:val="nil"/>
            </w:tcBorders>
            <w:vAlign w:val="bottom"/>
          </w:tcPr>
          <w:p w14:paraId="7E9EFE7D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95ED03" w14:textId="4C491C5F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 xml:space="preserve">Exam </w:t>
            </w:r>
            <w:r w:rsidR="00F603C2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76B25059" w14:textId="73EA13A3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804BA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14:paraId="31C15261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A0AE97" w14:textId="11F9CA2C" w:rsidR="009F4129" w:rsidRPr="00E219AB" w:rsidRDefault="009F4129" w:rsidP="00F603C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 xml:space="preserve">Exam </w:t>
            </w:r>
            <w:r w:rsidR="00F603C2">
              <w:rPr>
                <w:rFonts w:ascii="Times New Roman" w:hAnsi="Times New Roman" w:cs="Times New Roman"/>
                <w:sz w:val="20"/>
                <w:szCs w:val="20"/>
              </w:rPr>
              <w:t>any 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  <w:p w14:paraId="3B56D184" w14:textId="2AA214AD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  <w:r w:rsidR="00804BA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0CB075C5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68A2BE9C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4129" w:rsidRPr="00AE5E89" w14:paraId="63D2FFE0" w14:textId="77777777" w:rsidTr="00213EC1">
        <w:tc>
          <w:tcPr>
            <w:tcW w:w="2700" w:type="dxa"/>
            <w:tcBorders>
              <w:top w:val="nil"/>
              <w:bottom w:val="single" w:sz="4" w:space="0" w:color="auto"/>
            </w:tcBorders>
            <w:vAlign w:val="bottom"/>
          </w:tcPr>
          <w:p w14:paraId="6CEEF9D7" w14:textId="77777777" w:rsidR="009F4129" w:rsidRPr="00AE5E89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Camer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39230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+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BF042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−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B7D165A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F56A2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+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B59D2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Test −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60F1A661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Sensitivity, % (95% CI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3188AFF4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Specificity, % (95% CI)</w:t>
            </w:r>
          </w:p>
        </w:tc>
      </w:tr>
      <w:tr w:rsidR="009F4129" w:rsidRPr="00AE5E89" w14:paraId="11A7B107" w14:textId="77777777" w:rsidTr="00213EC1"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30AF2538" w14:textId="77777777" w:rsidR="009F4129" w:rsidRPr="00AE5E89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Any DR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4A339DF3" w14:textId="77777777" w:rsidR="009F4129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393F4D7E" w14:textId="77777777" w:rsidR="009F4129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C8CA8EC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4B3950E2" w14:textId="77777777" w:rsidR="009F4129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vAlign w:val="center"/>
          </w:tcPr>
          <w:p w14:paraId="70E0BE32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78ED8B08" w14:textId="77777777" w:rsidR="009F4129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4BFBB04F" w14:textId="77777777" w:rsidR="009F4129" w:rsidRPr="00E219AB" w:rsidRDefault="009F4129" w:rsidP="00213EC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4855" w:rsidRPr="00AE5E89" w14:paraId="3334010E" w14:textId="77777777" w:rsidTr="00213EC1">
        <w:tc>
          <w:tcPr>
            <w:tcW w:w="2700" w:type="dxa"/>
            <w:tcBorders>
              <w:top w:val="nil"/>
              <w:bottom w:val="nil"/>
            </w:tcBorders>
            <w:vAlign w:val="center"/>
          </w:tcPr>
          <w:p w14:paraId="693F035A" w14:textId="77777777" w:rsidR="00894855" w:rsidRPr="00AE5E89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1707B2C" w14:textId="07411FBA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43321AE7" w14:textId="686ADEE3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43EFA8A" w14:textId="77777777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2F1E6C2E" w14:textId="66F58CC5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14:paraId="3D28F7DA" w14:textId="75264764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7B9498C" w14:textId="588DC1C3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71.6% (61.1-81.6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A477A84" w14:textId="514F282F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85.8% (80.8-90.3%)</w:t>
            </w:r>
          </w:p>
        </w:tc>
      </w:tr>
      <w:tr w:rsidR="00894855" w:rsidRPr="00AE5E89" w14:paraId="15BE0A3D" w14:textId="77777777" w:rsidTr="00213EC1">
        <w:tc>
          <w:tcPr>
            <w:tcW w:w="2700" w:type="dxa"/>
            <w:tcBorders>
              <w:top w:val="nil"/>
            </w:tcBorders>
            <w:vAlign w:val="center"/>
          </w:tcPr>
          <w:p w14:paraId="6D194D86" w14:textId="77777777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7EC00CE8" w14:textId="64C584D0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28BC0A9B" w14:textId="0885156E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0EFAC8E" w14:textId="77777777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15BBB208" w14:textId="7493C5B8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dxa"/>
            <w:tcBorders>
              <w:top w:val="nil"/>
            </w:tcBorders>
            <w:vAlign w:val="center"/>
          </w:tcPr>
          <w:p w14:paraId="5CA9ACB4" w14:textId="64151CDA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74536063" w14:textId="1900BE86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16.7% (9.0-25.6%)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DA59E7E" w14:textId="4C99E0AA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95.7% (93.2-98.0%)</w:t>
            </w:r>
          </w:p>
        </w:tc>
      </w:tr>
      <w:tr w:rsidR="00894855" w:rsidRPr="00AE5E89" w14:paraId="1887C203" w14:textId="77777777" w:rsidTr="00213EC1">
        <w:tc>
          <w:tcPr>
            <w:tcW w:w="2700" w:type="dxa"/>
            <w:vAlign w:val="center"/>
          </w:tcPr>
          <w:p w14:paraId="369B7E0F" w14:textId="77777777" w:rsidR="00894855" w:rsidRPr="00AE5E89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063FCC43" w14:textId="464CA642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5" w:type="dxa"/>
            <w:vAlign w:val="center"/>
          </w:tcPr>
          <w:p w14:paraId="588BCC67" w14:textId="05931D47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" w:type="dxa"/>
            <w:vAlign w:val="center"/>
          </w:tcPr>
          <w:p w14:paraId="062D6FC0" w14:textId="77777777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824D48C" w14:textId="77D6E476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5" w:type="dxa"/>
            <w:vAlign w:val="center"/>
          </w:tcPr>
          <w:p w14:paraId="57FAB063" w14:textId="0A078180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160" w:type="dxa"/>
            <w:vAlign w:val="center"/>
          </w:tcPr>
          <w:p w14:paraId="474DA247" w14:textId="5CFFBE13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76.5% (67.0-85.2%)</w:t>
            </w:r>
          </w:p>
        </w:tc>
        <w:tc>
          <w:tcPr>
            <w:tcW w:w="2160" w:type="dxa"/>
            <w:vAlign w:val="center"/>
          </w:tcPr>
          <w:p w14:paraId="08574F3E" w14:textId="5A2BD00B" w:rsidR="00894855" w:rsidRPr="00E219AB" w:rsidRDefault="00894855" w:rsidP="0089485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90.5% (86.2-94.3%)</w:t>
            </w:r>
          </w:p>
        </w:tc>
      </w:tr>
      <w:tr w:rsidR="006F117A" w:rsidRPr="00AE5E89" w14:paraId="4D52C8F2" w14:textId="77777777" w:rsidTr="00213EC1">
        <w:tc>
          <w:tcPr>
            <w:tcW w:w="2700" w:type="dxa"/>
            <w:vAlign w:val="center"/>
          </w:tcPr>
          <w:p w14:paraId="5C978676" w14:textId="3E6AAB2D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x test: </w:t>
            </w:r>
            <w:r w:rsidR="00ED4116">
              <w:rPr>
                <w:rFonts w:ascii="Times New Roman" w:hAnsi="Times New Roman" w:cs="Times New Roman"/>
                <w:sz w:val="21"/>
                <w:szCs w:val="21"/>
              </w:rPr>
              <w:t xml:space="preserve">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</w:t>
            </w:r>
            <w:r w:rsidR="00ED4116">
              <w:rPr>
                <w:rFonts w:ascii="Times New Roman" w:hAnsi="Times New Roman" w:cs="Times New Roman"/>
                <w:sz w:val="20"/>
                <w:szCs w:val="20"/>
              </w:rPr>
              <w:t>e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PDR</w:t>
            </w:r>
          </w:p>
        </w:tc>
        <w:tc>
          <w:tcPr>
            <w:tcW w:w="855" w:type="dxa"/>
            <w:vAlign w:val="center"/>
          </w:tcPr>
          <w:p w14:paraId="3C0E38F4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8ABCB8D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41AC8AB5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3521B39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4FEB0889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6B35DC5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2A20F48F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7A" w:rsidRPr="00AE5E89" w14:paraId="6C39ACA4" w14:textId="77777777" w:rsidTr="00213EC1">
        <w:tc>
          <w:tcPr>
            <w:tcW w:w="2700" w:type="dxa"/>
            <w:vAlign w:val="center"/>
          </w:tcPr>
          <w:p w14:paraId="09CF8BDB" w14:textId="4D5F6530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vAlign w:val="center"/>
          </w:tcPr>
          <w:p w14:paraId="7A350288" w14:textId="41C2DEF3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5" w:type="dxa"/>
            <w:vAlign w:val="center"/>
          </w:tcPr>
          <w:p w14:paraId="5EAF2187" w14:textId="6DF55291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0" w:type="dxa"/>
            <w:vAlign w:val="center"/>
          </w:tcPr>
          <w:p w14:paraId="7FA61746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1D7D377" w14:textId="3F83FE01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5" w:type="dxa"/>
            <w:vAlign w:val="center"/>
          </w:tcPr>
          <w:p w14:paraId="6FD83998" w14:textId="2CE3AE02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160" w:type="dxa"/>
            <w:vAlign w:val="center"/>
          </w:tcPr>
          <w:p w14:paraId="5526735B" w14:textId="74B15063" w:rsidR="006F117A" w:rsidRPr="00E219AB" w:rsidRDefault="002A5A78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% (42.1-63.9%)</w:t>
            </w:r>
          </w:p>
        </w:tc>
        <w:tc>
          <w:tcPr>
            <w:tcW w:w="2160" w:type="dxa"/>
            <w:vAlign w:val="center"/>
          </w:tcPr>
          <w:p w14:paraId="3F243CB4" w14:textId="45D311A8" w:rsidR="006F117A" w:rsidRPr="00E219AB" w:rsidRDefault="002A5A78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7% (83.1-92.0%)</w:t>
            </w:r>
          </w:p>
        </w:tc>
      </w:tr>
      <w:tr w:rsidR="006F117A" w:rsidRPr="00AE5E89" w14:paraId="0DC690DB" w14:textId="77777777" w:rsidTr="00213EC1">
        <w:tc>
          <w:tcPr>
            <w:tcW w:w="2700" w:type="dxa"/>
            <w:vAlign w:val="center"/>
          </w:tcPr>
          <w:p w14:paraId="7C6982A8" w14:textId="5FB9C38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vAlign w:val="center"/>
          </w:tcPr>
          <w:p w14:paraId="76C669DA" w14:textId="0914EBE1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dxa"/>
            <w:vAlign w:val="center"/>
          </w:tcPr>
          <w:p w14:paraId="34D7D618" w14:textId="47F303D0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70" w:type="dxa"/>
            <w:vAlign w:val="center"/>
          </w:tcPr>
          <w:p w14:paraId="573D20F9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F26CA85" w14:textId="50E62F5C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vAlign w:val="center"/>
          </w:tcPr>
          <w:p w14:paraId="6E3436E4" w14:textId="6E9D8158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60" w:type="dxa"/>
            <w:vAlign w:val="center"/>
          </w:tcPr>
          <w:p w14:paraId="642ABC37" w14:textId="6A6AABC8" w:rsidR="006F117A" w:rsidRPr="00E219AB" w:rsidRDefault="002A5A78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% (4.9-18.1%)</w:t>
            </w:r>
          </w:p>
        </w:tc>
        <w:tc>
          <w:tcPr>
            <w:tcW w:w="2160" w:type="dxa"/>
            <w:vAlign w:val="center"/>
          </w:tcPr>
          <w:p w14:paraId="56837FB1" w14:textId="2D3B3E13" w:rsidR="006F117A" w:rsidRPr="00E219AB" w:rsidRDefault="002A5A78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% (94.6-98.8%)</w:t>
            </w:r>
          </w:p>
        </w:tc>
      </w:tr>
      <w:tr w:rsidR="006F117A" w:rsidRPr="00AE5E89" w14:paraId="53077689" w14:textId="77777777" w:rsidTr="00213EC1">
        <w:tc>
          <w:tcPr>
            <w:tcW w:w="2700" w:type="dxa"/>
            <w:vAlign w:val="center"/>
          </w:tcPr>
          <w:p w14:paraId="6994E840" w14:textId="748F94E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109EE0CE" w14:textId="34344A0C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5" w:type="dxa"/>
            <w:vAlign w:val="center"/>
          </w:tcPr>
          <w:p w14:paraId="3A22F47C" w14:textId="68BB09B5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0" w:type="dxa"/>
            <w:vAlign w:val="center"/>
          </w:tcPr>
          <w:p w14:paraId="6A0A14FB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FD3DC85" w14:textId="7245DA8C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5" w:type="dxa"/>
            <w:vAlign w:val="center"/>
          </w:tcPr>
          <w:p w14:paraId="1DBF8D0C" w14:textId="54B8B74B" w:rsidR="006F117A" w:rsidRPr="00E219AB" w:rsidRDefault="003933FB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160" w:type="dxa"/>
            <w:vAlign w:val="center"/>
          </w:tcPr>
          <w:p w14:paraId="5892B7B6" w14:textId="4B60122A" w:rsidR="006F117A" w:rsidRPr="00E219AB" w:rsidRDefault="002A5A78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% (47.9-69.6%)</w:t>
            </w:r>
          </w:p>
        </w:tc>
        <w:tc>
          <w:tcPr>
            <w:tcW w:w="2160" w:type="dxa"/>
            <w:vAlign w:val="center"/>
          </w:tcPr>
          <w:p w14:paraId="0F9E9D5B" w14:textId="7B75F5F6" w:rsidR="006F117A" w:rsidRPr="00E219AB" w:rsidRDefault="002A5A78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% (87.7-95.3%)</w:t>
            </w:r>
          </w:p>
        </w:tc>
      </w:tr>
      <w:tr w:rsidR="006F117A" w:rsidRPr="00AE5E89" w14:paraId="605E1198" w14:textId="77777777" w:rsidTr="00213EC1">
        <w:tc>
          <w:tcPr>
            <w:tcW w:w="2700" w:type="dxa"/>
            <w:vAlign w:val="center"/>
          </w:tcPr>
          <w:p w14:paraId="2B2AA151" w14:textId="713AE48C" w:rsidR="006F117A" w:rsidRPr="00AE5E89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ex test: </w:t>
            </w:r>
            <w:r w:rsidR="00ED4116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vere NPDR</w:t>
            </w:r>
          </w:p>
        </w:tc>
        <w:tc>
          <w:tcPr>
            <w:tcW w:w="855" w:type="dxa"/>
            <w:vAlign w:val="center"/>
          </w:tcPr>
          <w:p w14:paraId="1D7B6B0F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2C6CEA1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3FF1C876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9A425C4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949B44E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B9707F3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C18D987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7A" w:rsidRPr="00AE5E89" w14:paraId="1C77F1CC" w14:textId="77777777" w:rsidTr="00213EC1">
        <w:tc>
          <w:tcPr>
            <w:tcW w:w="2700" w:type="dxa"/>
            <w:vAlign w:val="center"/>
          </w:tcPr>
          <w:p w14:paraId="13D5D04F" w14:textId="77777777" w:rsidR="006F117A" w:rsidRPr="00AE5E89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vAlign w:val="center"/>
          </w:tcPr>
          <w:p w14:paraId="0CA5233F" w14:textId="08177FCF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5" w:type="dxa"/>
            <w:vAlign w:val="center"/>
          </w:tcPr>
          <w:p w14:paraId="3645D25F" w14:textId="69B9C299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70" w:type="dxa"/>
            <w:vAlign w:val="center"/>
          </w:tcPr>
          <w:p w14:paraId="2FA45FFA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002CF03" w14:textId="2E969CEE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5" w:type="dxa"/>
            <w:vAlign w:val="center"/>
          </w:tcPr>
          <w:p w14:paraId="16CC9416" w14:textId="32EDB2F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160" w:type="dxa"/>
            <w:vAlign w:val="center"/>
          </w:tcPr>
          <w:p w14:paraId="4159DC58" w14:textId="16EDC06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% (8.5-23.8%)</w:t>
            </w:r>
          </w:p>
        </w:tc>
        <w:tc>
          <w:tcPr>
            <w:tcW w:w="2160" w:type="dxa"/>
            <w:vAlign w:val="center"/>
          </w:tcPr>
          <w:p w14:paraId="2F66F955" w14:textId="44936A8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% (91.1-96.8%)</w:t>
            </w:r>
          </w:p>
        </w:tc>
      </w:tr>
      <w:tr w:rsidR="006F117A" w:rsidRPr="00AE5E89" w14:paraId="2022E00E" w14:textId="77777777" w:rsidTr="00213EC1">
        <w:tc>
          <w:tcPr>
            <w:tcW w:w="2700" w:type="dxa"/>
            <w:vAlign w:val="center"/>
          </w:tcPr>
          <w:p w14:paraId="4083D043" w14:textId="77777777" w:rsidR="006F117A" w:rsidRPr="00AE5E89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vAlign w:val="center"/>
          </w:tcPr>
          <w:p w14:paraId="1BD97A2D" w14:textId="27000A1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vAlign w:val="center"/>
          </w:tcPr>
          <w:p w14:paraId="0130D00A" w14:textId="73DD91EF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0" w:type="dxa"/>
            <w:vAlign w:val="center"/>
          </w:tcPr>
          <w:p w14:paraId="48A9D23E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5F380B9" w14:textId="16346F6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vAlign w:val="center"/>
          </w:tcPr>
          <w:p w14:paraId="599E033C" w14:textId="784D1258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160" w:type="dxa"/>
            <w:vAlign w:val="center"/>
          </w:tcPr>
          <w:p w14:paraId="1DEF0052" w14:textId="42417C46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% (1.0-9.5%)</w:t>
            </w:r>
          </w:p>
        </w:tc>
        <w:tc>
          <w:tcPr>
            <w:tcW w:w="2160" w:type="dxa"/>
            <w:vAlign w:val="center"/>
          </w:tcPr>
          <w:p w14:paraId="74EC165D" w14:textId="2A34755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% (95.1-99.1%)</w:t>
            </w:r>
          </w:p>
        </w:tc>
      </w:tr>
      <w:tr w:rsidR="006F117A" w:rsidRPr="00AE5E89" w14:paraId="33C41695" w14:textId="77777777" w:rsidTr="00213EC1">
        <w:tc>
          <w:tcPr>
            <w:tcW w:w="2700" w:type="dxa"/>
            <w:vAlign w:val="center"/>
          </w:tcPr>
          <w:p w14:paraId="74FA2CB5" w14:textId="77777777" w:rsidR="006F117A" w:rsidRPr="00AE5E89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3C9221BA" w14:textId="1EEBA2AA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5" w:type="dxa"/>
            <w:vAlign w:val="center"/>
          </w:tcPr>
          <w:p w14:paraId="4D24ADB8" w14:textId="3E80777F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70" w:type="dxa"/>
            <w:vAlign w:val="center"/>
          </w:tcPr>
          <w:p w14:paraId="13293AD2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FC24F00" w14:textId="621F746F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dxa"/>
            <w:vAlign w:val="center"/>
          </w:tcPr>
          <w:p w14:paraId="4C5D7C21" w14:textId="76A9C0BB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160" w:type="dxa"/>
            <w:vAlign w:val="center"/>
          </w:tcPr>
          <w:p w14:paraId="396FE29E" w14:textId="3C15A5A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% (14.4-33.3%)</w:t>
            </w:r>
          </w:p>
        </w:tc>
        <w:tc>
          <w:tcPr>
            <w:tcW w:w="2160" w:type="dxa"/>
            <w:vAlign w:val="center"/>
          </w:tcPr>
          <w:p w14:paraId="14559F11" w14:textId="64A7CEC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% (91.4-97.2%)</w:t>
            </w:r>
          </w:p>
        </w:tc>
      </w:tr>
      <w:tr w:rsidR="006F117A" w:rsidRPr="00AE5E89" w14:paraId="6C23663F" w14:textId="77777777" w:rsidTr="00213EC1">
        <w:tc>
          <w:tcPr>
            <w:tcW w:w="2700" w:type="dxa"/>
            <w:vAlign w:val="center"/>
          </w:tcPr>
          <w:p w14:paraId="04A32FF1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test: PDR</w:t>
            </w:r>
          </w:p>
        </w:tc>
        <w:tc>
          <w:tcPr>
            <w:tcW w:w="855" w:type="dxa"/>
            <w:vAlign w:val="center"/>
          </w:tcPr>
          <w:p w14:paraId="0372F3EA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C0416CC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73EB7230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2A8892CD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4748396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4E8E56A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45B5D7C4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7A" w:rsidRPr="00AE5E89" w14:paraId="685181DD" w14:textId="77777777" w:rsidTr="00213EC1">
        <w:tc>
          <w:tcPr>
            <w:tcW w:w="2700" w:type="dxa"/>
            <w:vAlign w:val="center"/>
          </w:tcPr>
          <w:p w14:paraId="25167C3E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iNview</w:t>
            </w:r>
            <w:proofErr w:type="spellEnd"/>
          </w:p>
        </w:tc>
        <w:tc>
          <w:tcPr>
            <w:tcW w:w="855" w:type="dxa"/>
            <w:vAlign w:val="center"/>
          </w:tcPr>
          <w:p w14:paraId="6AA92C04" w14:textId="67599480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  <w:vAlign w:val="center"/>
          </w:tcPr>
          <w:p w14:paraId="770A78F4" w14:textId="6B9CCAB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70" w:type="dxa"/>
            <w:vAlign w:val="center"/>
          </w:tcPr>
          <w:p w14:paraId="67CF313C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2A0A9BC" w14:textId="02A174E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vAlign w:val="center"/>
          </w:tcPr>
          <w:p w14:paraId="389C4A18" w14:textId="3C03242E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160" w:type="dxa"/>
            <w:vAlign w:val="center"/>
          </w:tcPr>
          <w:p w14:paraId="5ED3486B" w14:textId="3ACCEFF9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% (3.9-14.6%)</w:t>
            </w:r>
          </w:p>
        </w:tc>
        <w:tc>
          <w:tcPr>
            <w:tcW w:w="2160" w:type="dxa"/>
            <w:vAlign w:val="center"/>
          </w:tcPr>
          <w:p w14:paraId="6A8E1892" w14:textId="1866888B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0% (93.6-98.2%)</w:t>
            </w:r>
          </w:p>
        </w:tc>
      </w:tr>
      <w:tr w:rsidR="006F117A" w:rsidRPr="00AE5E89" w14:paraId="2F3BC39F" w14:textId="77777777" w:rsidTr="00213EC1">
        <w:tc>
          <w:tcPr>
            <w:tcW w:w="2700" w:type="dxa"/>
            <w:vAlign w:val="center"/>
          </w:tcPr>
          <w:p w14:paraId="19EFD98C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Pr="00E219AB">
              <w:rPr>
                <w:rFonts w:ascii="Times New Roman" w:hAnsi="Times New Roman" w:cs="Times New Roman"/>
                <w:sz w:val="20"/>
                <w:szCs w:val="20"/>
              </w:rPr>
              <w:t>ek Retina</w:t>
            </w:r>
          </w:p>
        </w:tc>
        <w:tc>
          <w:tcPr>
            <w:tcW w:w="855" w:type="dxa"/>
            <w:vAlign w:val="center"/>
          </w:tcPr>
          <w:p w14:paraId="217996AB" w14:textId="5F8FD5D8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vAlign w:val="center"/>
          </w:tcPr>
          <w:p w14:paraId="5095EA8C" w14:textId="588029C5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70" w:type="dxa"/>
            <w:vAlign w:val="center"/>
          </w:tcPr>
          <w:p w14:paraId="2253E131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6F2D099" w14:textId="47CF494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vAlign w:val="center"/>
          </w:tcPr>
          <w:p w14:paraId="2C392F1C" w14:textId="42C32EF6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160" w:type="dxa"/>
            <w:vAlign w:val="center"/>
          </w:tcPr>
          <w:p w14:paraId="28D1217C" w14:textId="1520D4A3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% (0-6.6%)</w:t>
            </w:r>
          </w:p>
        </w:tc>
        <w:tc>
          <w:tcPr>
            <w:tcW w:w="2160" w:type="dxa"/>
            <w:vAlign w:val="center"/>
          </w:tcPr>
          <w:p w14:paraId="79FE637E" w14:textId="2089A9C4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% (95.6-99.2%)</w:t>
            </w:r>
          </w:p>
        </w:tc>
      </w:tr>
      <w:tr w:rsidR="006F117A" w:rsidRPr="00AE5E89" w14:paraId="360398F2" w14:textId="77777777" w:rsidTr="00213EC1">
        <w:tc>
          <w:tcPr>
            <w:tcW w:w="2700" w:type="dxa"/>
            <w:vAlign w:val="center"/>
          </w:tcPr>
          <w:p w14:paraId="22CC8581" w14:textId="77777777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E5E89">
              <w:rPr>
                <w:rFonts w:ascii="Times New Roman" w:hAnsi="Times New Roman" w:cs="Times New Roman"/>
                <w:sz w:val="20"/>
                <w:szCs w:val="20"/>
              </w:rPr>
              <w:t>Pictor Plus</w:t>
            </w:r>
          </w:p>
        </w:tc>
        <w:tc>
          <w:tcPr>
            <w:tcW w:w="855" w:type="dxa"/>
            <w:vAlign w:val="center"/>
          </w:tcPr>
          <w:p w14:paraId="1B2A5811" w14:textId="33AE79FD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vAlign w:val="center"/>
          </w:tcPr>
          <w:p w14:paraId="4281527A" w14:textId="2C4978AE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70" w:type="dxa"/>
            <w:vAlign w:val="center"/>
          </w:tcPr>
          <w:p w14:paraId="7645E50A" w14:textId="77777777" w:rsidR="006F117A" w:rsidRPr="00E219AB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72709ED9" w14:textId="19A76881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vAlign w:val="center"/>
          </w:tcPr>
          <w:p w14:paraId="658AF286" w14:textId="13889F9A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160" w:type="dxa"/>
            <w:vAlign w:val="center"/>
          </w:tcPr>
          <w:p w14:paraId="1E86FD16" w14:textId="418AA406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% (4.4-15.7%)</w:t>
            </w:r>
          </w:p>
        </w:tc>
        <w:tc>
          <w:tcPr>
            <w:tcW w:w="2160" w:type="dxa"/>
            <w:vAlign w:val="center"/>
          </w:tcPr>
          <w:p w14:paraId="3BA7F8E1" w14:textId="423CCC28" w:rsidR="006F117A" w:rsidRDefault="006F117A" w:rsidP="006F117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8% (94.6-98.8%)</w:t>
            </w:r>
          </w:p>
        </w:tc>
      </w:tr>
    </w:tbl>
    <w:p w14:paraId="430F4126" w14:textId="74D317BC" w:rsidR="009F4129" w:rsidRPr="00E219AB" w:rsidRDefault="009F4129" w:rsidP="009F41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18"/>
          <w:szCs w:val="18"/>
        </w:rPr>
      </w:pPr>
      <w:r w:rsidRPr="00AE5E89">
        <w:rPr>
          <w:rFonts w:ascii="Times New Roman" w:hAnsi="Times New Roman" w:cs="Times New Roman"/>
          <w:sz w:val="18"/>
          <w:szCs w:val="18"/>
        </w:rPr>
        <w:t xml:space="preserve">CI=bootstrapped confidence interval; </w:t>
      </w:r>
      <w:r>
        <w:rPr>
          <w:rFonts w:ascii="Times New Roman" w:hAnsi="Times New Roman" w:cs="Times New Roman"/>
          <w:sz w:val="18"/>
          <w:szCs w:val="18"/>
        </w:rPr>
        <w:t xml:space="preserve">Exam=results of </w:t>
      </w:r>
      <w:r w:rsidR="00894855">
        <w:rPr>
          <w:rFonts w:ascii="Times New Roman" w:hAnsi="Times New Roman" w:cs="Times New Roman"/>
          <w:sz w:val="18"/>
          <w:szCs w:val="18"/>
        </w:rPr>
        <w:t xml:space="preserve">reference standard </w:t>
      </w:r>
      <w:r>
        <w:rPr>
          <w:rFonts w:ascii="Times New Roman" w:hAnsi="Times New Roman" w:cs="Times New Roman"/>
          <w:sz w:val="18"/>
          <w:szCs w:val="18"/>
        </w:rPr>
        <w:t xml:space="preserve">ophthalmologist-performed dilated fundus examination; </w:t>
      </w:r>
      <w:r w:rsidR="00894855">
        <w:rPr>
          <w:rFonts w:ascii="Times New Roman" w:hAnsi="Times New Roman" w:cs="Times New Roman"/>
          <w:sz w:val="18"/>
          <w:szCs w:val="18"/>
        </w:rPr>
        <w:t>Index t</w:t>
      </w:r>
      <w:r>
        <w:rPr>
          <w:rFonts w:ascii="Times New Roman" w:hAnsi="Times New Roman" w:cs="Times New Roman"/>
          <w:sz w:val="18"/>
          <w:szCs w:val="18"/>
        </w:rPr>
        <w:t>est=consensus results of photo-grading</w:t>
      </w:r>
    </w:p>
    <w:p w14:paraId="19899E7B" w14:textId="77777777" w:rsidR="009F4129" w:rsidRDefault="009F4129" w:rsidP="004117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</w:rPr>
      </w:pPr>
    </w:p>
    <w:sectPr w:rsidR="009F4129" w:rsidSect="00C806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FE"/>
    <w:rsid w:val="00020C99"/>
    <w:rsid w:val="00043F9C"/>
    <w:rsid w:val="00102BF2"/>
    <w:rsid w:val="00143C06"/>
    <w:rsid w:val="001603CC"/>
    <w:rsid w:val="00184942"/>
    <w:rsid w:val="001B33B1"/>
    <w:rsid w:val="001C271B"/>
    <w:rsid w:val="002133B2"/>
    <w:rsid w:val="00224B8F"/>
    <w:rsid w:val="002A5A78"/>
    <w:rsid w:val="00334105"/>
    <w:rsid w:val="00347582"/>
    <w:rsid w:val="0038515F"/>
    <w:rsid w:val="003933FB"/>
    <w:rsid w:val="003B3DBB"/>
    <w:rsid w:val="004117FE"/>
    <w:rsid w:val="004834C9"/>
    <w:rsid w:val="004913AB"/>
    <w:rsid w:val="004E1D8D"/>
    <w:rsid w:val="00514D52"/>
    <w:rsid w:val="00543AAD"/>
    <w:rsid w:val="00546628"/>
    <w:rsid w:val="005C3C82"/>
    <w:rsid w:val="005E57C4"/>
    <w:rsid w:val="006F117A"/>
    <w:rsid w:val="006F66B2"/>
    <w:rsid w:val="00701674"/>
    <w:rsid w:val="007B3820"/>
    <w:rsid w:val="00804BA1"/>
    <w:rsid w:val="00842B49"/>
    <w:rsid w:val="00844FB5"/>
    <w:rsid w:val="00863978"/>
    <w:rsid w:val="00894855"/>
    <w:rsid w:val="00897ACD"/>
    <w:rsid w:val="009A386B"/>
    <w:rsid w:val="009B4136"/>
    <w:rsid w:val="009F4129"/>
    <w:rsid w:val="00A00D62"/>
    <w:rsid w:val="00A43201"/>
    <w:rsid w:val="00B04836"/>
    <w:rsid w:val="00B3173D"/>
    <w:rsid w:val="00B409AC"/>
    <w:rsid w:val="00B6075F"/>
    <w:rsid w:val="00BB5345"/>
    <w:rsid w:val="00BC0100"/>
    <w:rsid w:val="00BC2179"/>
    <w:rsid w:val="00BE1098"/>
    <w:rsid w:val="00C32D8D"/>
    <w:rsid w:val="00C616BA"/>
    <w:rsid w:val="00C806DD"/>
    <w:rsid w:val="00CE5963"/>
    <w:rsid w:val="00D063A5"/>
    <w:rsid w:val="00D06955"/>
    <w:rsid w:val="00D41120"/>
    <w:rsid w:val="00D4378F"/>
    <w:rsid w:val="00D72FF8"/>
    <w:rsid w:val="00D94617"/>
    <w:rsid w:val="00DA56AC"/>
    <w:rsid w:val="00E72924"/>
    <w:rsid w:val="00EC494C"/>
    <w:rsid w:val="00ED09CE"/>
    <w:rsid w:val="00ED4116"/>
    <w:rsid w:val="00F603C2"/>
    <w:rsid w:val="00F63729"/>
    <w:rsid w:val="00F7279A"/>
    <w:rsid w:val="00F83A73"/>
    <w:rsid w:val="00F968AC"/>
    <w:rsid w:val="00FC6815"/>
    <w:rsid w:val="00FF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76C3"/>
  <w15:chartTrackingRefBased/>
  <w15:docId w15:val="{DAE08F7A-0772-764B-932D-87ADD861F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7FE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nan, Jeremy</dc:creator>
  <cp:keywords/>
  <dc:description/>
  <cp:lastModifiedBy>Oliver Ian Tolentino</cp:lastModifiedBy>
  <cp:revision>4</cp:revision>
  <dcterms:created xsi:type="dcterms:W3CDTF">2022-06-19T09:17:00Z</dcterms:created>
  <dcterms:modified xsi:type="dcterms:W3CDTF">2022-09-22T13:45:00Z</dcterms:modified>
</cp:coreProperties>
</file>